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28" w:type="dxa"/>
        <w:tblLook w:val="04A0" w:firstRow="1" w:lastRow="0" w:firstColumn="1" w:lastColumn="0" w:noHBand="0" w:noVBand="1"/>
      </w:tblPr>
      <w:tblGrid>
        <w:gridCol w:w="4520"/>
        <w:gridCol w:w="814"/>
        <w:gridCol w:w="703"/>
        <w:gridCol w:w="809"/>
        <w:gridCol w:w="870"/>
        <w:gridCol w:w="770"/>
        <w:gridCol w:w="942"/>
      </w:tblGrid>
      <w:tr w:rsidR="002A2EEB" w:rsidRPr="009A21AD" w14:paraId="7E1051F3" w14:textId="77777777" w:rsidTr="00D53D6A">
        <w:trPr>
          <w:trHeight w:val="300"/>
        </w:trPr>
        <w:tc>
          <w:tcPr>
            <w:tcW w:w="93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3775" w14:textId="3BB6CF6D" w:rsidR="002A2EEB" w:rsidRPr="009A21AD" w:rsidRDefault="009549BE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0</w:t>
            </w:r>
            <w:r w:rsidR="002A2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A2EEB"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. Effect of Remote Work Arrangements (Categorical) on Time Spent on Chores </w:t>
            </w:r>
          </w:p>
        </w:tc>
      </w:tr>
      <w:tr w:rsidR="002A2EEB" w:rsidRPr="009A21AD" w14:paraId="1FB0C7CF" w14:textId="77777777" w:rsidTr="00D53D6A">
        <w:trPr>
          <w:trHeight w:val="233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DE4C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EFB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EF3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BDF3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E61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3D1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3D72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</w:tr>
      <w:tr w:rsidR="002A2EEB" w:rsidRPr="009A21AD" w14:paraId="0602E5FC" w14:textId="77777777" w:rsidTr="00D53D6A">
        <w:trPr>
          <w:trHeight w:val="1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1A3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11A1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Chores (min/</w:t>
            </w:r>
            <w:proofErr w:type="spellStart"/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2EEB" w:rsidRPr="009A21AD" w14:paraId="2A97A269" w14:textId="77777777" w:rsidTr="00D53D6A">
        <w:trPr>
          <w:trHeight w:val="188"/>
        </w:trPr>
        <w:tc>
          <w:tcPr>
            <w:tcW w:w="4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B12A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1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701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5E4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F66C7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889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CD3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61C38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2A2EEB" w:rsidRPr="009A21AD" w14:paraId="702218D8" w14:textId="77777777" w:rsidTr="00D53D6A">
        <w:trPr>
          <w:trHeight w:val="243"/>
        </w:trPr>
        <w:tc>
          <w:tcPr>
            <w:tcW w:w="9386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E53D0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rk Arrangements(Reference = Work Fully Outside)</w:t>
            </w:r>
          </w:p>
        </w:tc>
      </w:tr>
      <w:tr w:rsidR="002A2EEB" w:rsidRPr="009A21AD" w14:paraId="57E4DC56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FED8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ly outs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F5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AC8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66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CDF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FD5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C4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2A2EEB" w:rsidRPr="009A21AD" w14:paraId="3EA31D9D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A91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5C4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CF5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080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43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C5C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336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6)</w:t>
            </w:r>
          </w:p>
        </w:tc>
      </w:tr>
      <w:tr w:rsidR="002A2EEB" w:rsidRPr="009A21AD" w14:paraId="24EE1079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E648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f from h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E4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B30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C33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FCD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6DE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D7B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</w:tr>
      <w:tr w:rsidR="002A2EEB" w:rsidRPr="009A21AD" w14:paraId="5E0E58E1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C40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303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276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017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5D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429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9F4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)</w:t>
            </w:r>
          </w:p>
        </w:tc>
      </w:tr>
      <w:tr w:rsidR="002A2EEB" w:rsidRPr="009A21AD" w14:paraId="36BC64DD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8887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ly from h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863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0B9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8B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453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43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5D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2A2EEB" w:rsidRPr="009A21AD" w14:paraId="3BA99F5D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462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43A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DAE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67D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AF5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106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9F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)</w:t>
            </w:r>
          </w:p>
        </w:tc>
      </w:tr>
      <w:tr w:rsidR="002A2EEB" w:rsidRPr="009A21AD" w14:paraId="40D558D3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7EF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remotely (Fully from hom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445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8C1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293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EFE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C3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29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2A2EEB" w:rsidRPr="009A21AD" w14:paraId="7070F0DF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80A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478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3E2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89D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8F4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157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860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)</w:t>
            </w:r>
          </w:p>
        </w:tc>
      </w:tr>
      <w:tr w:rsidR="002A2EEB" w:rsidRPr="009A21AD" w14:paraId="6E72D5C2" w14:textId="77777777" w:rsidTr="00D53D6A">
        <w:trPr>
          <w:trHeight w:val="22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8BEE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kdown Policy (Reference = Pre-Lockdow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F91D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843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BC3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D88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916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040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EEB" w:rsidRPr="009A21AD" w14:paraId="109E75E7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82E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B5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89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739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015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EA6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3B8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A2EEB" w:rsidRPr="009A21AD" w14:paraId="2F1E7978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E52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DE0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B7D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924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086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3F1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4AB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6)</w:t>
            </w:r>
          </w:p>
        </w:tc>
      </w:tr>
      <w:tr w:rsidR="002A2EEB" w:rsidRPr="009A21AD" w14:paraId="2E478D73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B767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C25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9CE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628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6EC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7A9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084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2A2EEB" w:rsidRPr="009A21AD" w14:paraId="1D57996A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4AF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B6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A84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AC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D6B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D6B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B80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)</w:t>
            </w:r>
          </w:p>
        </w:tc>
      </w:tr>
      <w:tr w:rsidR="002A2EEB" w:rsidRPr="009A21AD" w14:paraId="36B1628C" w14:textId="77777777" w:rsidTr="00D53D6A">
        <w:trPr>
          <w:trHeight w:val="16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40F0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21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 = Pre-Lockdown</w:t>
            </w: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A21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rking Fully Outsid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1154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8AB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BDE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98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63E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E81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EEB" w:rsidRPr="009A21AD" w14:paraId="61C97FDF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FAC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ly outside x 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90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FEF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4FB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AF1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16C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32F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2A2EEB" w:rsidRPr="009A21AD" w14:paraId="5B111373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87E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308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123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A9A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DF9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0DC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EA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5)</w:t>
            </w:r>
          </w:p>
        </w:tc>
      </w:tr>
      <w:tr w:rsidR="002A2EEB" w:rsidRPr="009A21AD" w14:paraId="14C79BA9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15DE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lf from home x 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BF7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F01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2F0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A11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E9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719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A2EEB" w:rsidRPr="009A21AD" w14:paraId="46B17C59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4D0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ECF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CCD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91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BD2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AB4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C2E5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)</w:t>
            </w:r>
          </w:p>
        </w:tc>
      </w:tr>
      <w:tr w:rsidR="002A2EEB" w:rsidRPr="009A21AD" w14:paraId="32654AFA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32CD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ly from home x 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AC5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D64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CF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ADF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0A6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6025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*</w:t>
            </w:r>
          </w:p>
        </w:tc>
      </w:tr>
      <w:tr w:rsidR="002A2EEB" w:rsidRPr="009A21AD" w14:paraId="5CCE8145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2F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A1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A57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66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4AE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746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8B1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)</w:t>
            </w:r>
          </w:p>
        </w:tc>
      </w:tr>
      <w:tr w:rsidR="002A2EEB" w:rsidRPr="009A21AD" w14:paraId="322021DF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1492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ing remotely (Fully from home) x 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37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906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31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2AB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318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D93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2A2EEB" w:rsidRPr="009A21AD" w14:paraId="646A4123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A6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625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B4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C56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752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364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65E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)</w:t>
            </w:r>
          </w:p>
        </w:tc>
      </w:tr>
      <w:tr w:rsidR="002A2EEB" w:rsidRPr="009A21AD" w14:paraId="44276E21" w14:textId="77777777" w:rsidTr="00D53D6A">
        <w:trPr>
          <w:trHeight w:val="11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C84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9ED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580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0A2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DBB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21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D9A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EEB" w:rsidRPr="009A21AD" w14:paraId="49DE6908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CF3E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ly outside x Post-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3C8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4AC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B90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6FD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DE8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919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2A2EEB" w:rsidRPr="009A21AD" w14:paraId="076CDDD1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38A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B22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ACE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FEB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FE5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F2A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0D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8)</w:t>
            </w:r>
          </w:p>
        </w:tc>
      </w:tr>
      <w:tr w:rsidR="002A2EEB" w:rsidRPr="009A21AD" w14:paraId="5BF5F040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4B40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lf from home x Post-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C8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C75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131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C70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41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8D8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A2EEB" w:rsidRPr="009A21AD" w14:paraId="6F8F43DB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B08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66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386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E2D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61A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91C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E71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)</w:t>
            </w:r>
          </w:p>
        </w:tc>
      </w:tr>
      <w:tr w:rsidR="002A2EEB" w:rsidRPr="009A21AD" w14:paraId="3C791EDC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14FA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ly from home x Post-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B4B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31B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13C5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41A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BD9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8D6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2A2EEB" w:rsidRPr="009A21AD" w14:paraId="511A7565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A15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0C2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EA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DC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3E9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38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FC1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</w:tr>
      <w:tr w:rsidR="002A2EEB" w:rsidRPr="009A21AD" w14:paraId="2DD20759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7882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ing remotely (Fully from home) x Post-lock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103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9A3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3AF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140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40A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7CD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</w:tr>
      <w:tr w:rsidR="002A2EEB" w:rsidRPr="009A21AD" w14:paraId="4A794F05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ABB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3EC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052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A7D7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CFA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14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F98D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)</w:t>
            </w:r>
          </w:p>
        </w:tc>
      </w:tr>
      <w:tr w:rsidR="002A2EEB" w:rsidRPr="009A21AD" w14:paraId="2F20C48E" w14:textId="77777777" w:rsidTr="00D53D6A">
        <w:trPr>
          <w:trHeight w:val="74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4085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EFA7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C27F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3A1B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1F4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5F94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BBD6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EEB" w:rsidRPr="009A21AD" w14:paraId="6580BA4E" w14:textId="77777777" w:rsidTr="00D53D6A">
        <w:trPr>
          <w:trHeight w:val="27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3DD3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FE, Occupation FE, Time F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910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CCE6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5F0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A631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972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1FA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A2EEB" w:rsidRPr="009A21AD" w14:paraId="24803720" w14:textId="77777777" w:rsidTr="00D53D6A">
        <w:trPr>
          <w:trHeight w:val="17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397A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 FE x Time F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A975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A07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6FC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5BCA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70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1ECB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A2EEB" w:rsidRPr="009A21AD" w14:paraId="0074FAA1" w14:textId="77777777" w:rsidTr="00D53D6A">
        <w:trPr>
          <w:trHeight w:val="11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973F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variabl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36C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84C2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CCF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B678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C1A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10D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A2EEB" w:rsidRPr="009A21AD" w14:paraId="0306CA67" w14:textId="77777777" w:rsidTr="00D53D6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AE22" w14:textId="77777777" w:rsidR="002A2EEB" w:rsidRPr="009A21AD" w:rsidRDefault="002A2EEB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184F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5864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D3AE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5FD3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0289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165C" w14:textId="77777777" w:rsidR="002A2EEB" w:rsidRPr="009A21AD" w:rsidRDefault="002A2EEB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2A2EEB" w:rsidRPr="009A21AD" w14:paraId="0FE04147" w14:textId="77777777" w:rsidTr="00D53D6A">
        <w:trPr>
          <w:trHeight w:val="300"/>
        </w:trPr>
        <w:tc>
          <w:tcPr>
            <w:tcW w:w="84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7203" w14:textId="77777777" w:rsidR="002A2EEB" w:rsidRPr="00D8061F" w:rsidRDefault="002A2EEB" w:rsidP="00D53D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p&lt;0.1  **p&lt;0.05 ***p&lt;0.01 </w:t>
            </w:r>
          </w:p>
          <w:p w14:paraId="3815B775" w14:textId="77777777" w:rsidR="002A2EEB" w:rsidRPr="009A21AD" w:rsidRDefault="002A2EEB" w:rsidP="00D53D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D03B" w14:textId="77777777" w:rsidR="002A2EEB" w:rsidRPr="009A21AD" w:rsidRDefault="002A2EEB" w:rsidP="00D53D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F829A55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EB"/>
    <w:rsid w:val="002A2EEB"/>
    <w:rsid w:val="009549BE"/>
    <w:rsid w:val="009E431F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2FA35"/>
  <w15:chartTrackingRefBased/>
  <w15:docId w15:val="{7AC6E9B3-9D87-44DA-B8C0-544E94A9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EEB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2</cp:revision>
  <dcterms:created xsi:type="dcterms:W3CDTF">2024-04-26T10:00:00Z</dcterms:created>
  <dcterms:modified xsi:type="dcterms:W3CDTF">2025-05-02T06:28:00Z</dcterms:modified>
</cp:coreProperties>
</file>